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7502" w14:textId="5F3583AE" w:rsidR="00AD02A6" w:rsidRDefault="00000000" w:rsidP="00990EC7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Cs w:val="21"/>
        </w:rPr>
      </w:pPr>
      <w:r w:rsidRPr="00563E18">
        <w:rPr>
          <w:rFonts w:ascii="Times New Roman" w:hAnsi="Times New Roman" w:cs="Times New Roman"/>
          <w:b/>
          <w:bCs/>
          <w:sz w:val="24"/>
          <w:szCs w:val="32"/>
        </w:rPr>
        <w:t>Supplementary Tables</w:t>
      </w:r>
      <w:r w:rsidR="00563E1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BD0B48">
        <w:rPr>
          <w:rFonts w:ascii="Times New Roman" w:hAnsi="Times New Roman" w:cs="Times New Roman"/>
          <w:b/>
          <w:bCs/>
          <w:sz w:val="24"/>
        </w:rPr>
        <w:t>Content</w:t>
      </w:r>
    </w:p>
    <w:p w14:paraId="74BF0526" w14:textId="77777777" w:rsidR="00563E18" w:rsidRPr="00563E18" w:rsidRDefault="00563E18" w:rsidP="00990EC7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32"/>
        </w:rPr>
      </w:pPr>
    </w:p>
    <w:p w14:paraId="07987E75" w14:textId="6B207F63" w:rsidR="00FE0DDC" w:rsidRPr="00563E18" w:rsidRDefault="000614A7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0614A7">
        <w:rPr>
          <w:rFonts w:ascii="Times New Roman" w:hAnsi="Times New Roman" w:cs="Times New Roman"/>
          <w:sz w:val="22"/>
          <w:szCs w:val="28"/>
        </w:rPr>
        <w:t>Supplementary Table</w:t>
      </w:r>
      <w:r w:rsidRPr="00563E18">
        <w:rPr>
          <w:rFonts w:ascii="Times New Roman" w:hAnsi="Times New Roman" w:cs="Times New Roman"/>
          <w:sz w:val="22"/>
          <w:szCs w:val="28"/>
        </w:rPr>
        <w:t>1. The identification of major cell types for datasets from GSE200997</w:t>
      </w:r>
    </w:p>
    <w:p w14:paraId="0B1F8627" w14:textId="72C3669E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</w:t>
      </w:r>
      <w:r w:rsidRPr="00563E18">
        <w:rPr>
          <w:rFonts w:ascii="Times New Roman" w:hAnsi="Times New Roman" w:cs="Times New Roman"/>
          <w:sz w:val="22"/>
          <w:szCs w:val="28"/>
        </w:rPr>
        <w:t>. The identification of major cell types for datasets from GSE166555</w:t>
      </w:r>
    </w:p>
    <w:p w14:paraId="536A2E2E" w14:textId="4E0AA45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</w:t>
      </w:r>
      <w:r w:rsidRPr="00563E18">
        <w:rPr>
          <w:rFonts w:ascii="Times New Roman" w:hAnsi="Times New Roman" w:cs="Times New Roman"/>
          <w:sz w:val="22"/>
          <w:szCs w:val="28"/>
        </w:rPr>
        <w:t>. The identification of major cell types for datasets from GSE201348</w:t>
      </w:r>
    </w:p>
    <w:p w14:paraId="003E09F4" w14:textId="750D6629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4</w:t>
      </w:r>
      <w:r w:rsidRPr="00563E18">
        <w:rPr>
          <w:rFonts w:ascii="Times New Roman" w:hAnsi="Times New Roman" w:cs="Times New Roman"/>
          <w:sz w:val="22"/>
          <w:szCs w:val="28"/>
        </w:rPr>
        <w:t>. The constitution of seven main cell types in each tumor or normal samples from GSE200997</w:t>
      </w:r>
    </w:p>
    <w:p w14:paraId="67108212" w14:textId="70B555B8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5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constitution of </w:t>
      </w:r>
      <w:r w:rsidR="005139E5" w:rsidRPr="00563E18">
        <w:rPr>
          <w:rFonts w:ascii="Times New Roman" w:hAnsi="Times New Roman" w:cs="Times New Roman"/>
          <w:sz w:val="22"/>
          <w:szCs w:val="28"/>
        </w:rPr>
        <w:t>s</w:t>
      </w:r>
      <w:r w:rsidRPr="00563E18">
        <w:rPr>
          <w:rFonts w:ascii="Times New Roman" w:hAnsi="Times New Roman" w:cs="Times New Roman"/>
          <w:sz w:val="22"/>
          <w:szCs w:val="28"/>
        </w:rPr>
        <w:t>even main cell types in each tumor or normal samples from GSE166555</w:t>
      </w:r>
    </w:p>
    <w:p w14:paraId="7F5AE1BA" w14:textId="5CE2494F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6</w:t>
      </w:r>
      <w:r w:rsidRPr="00563E18">
        <w:rPr>
          <w:rFonts w:ascii="Times New Roman" w:hAnsi="Times New Roman" w:cs="Times New Roman"/>
          <w:sz w:val="22"/>
          <w:szCs w:val="28"/>
        </w:rPr>
        <w:t xml:space="preserve">. </w:t>
      </w:r>
      <w:r>
        <w:rPr>
          <w:rFonts w:ascii="Times New Roman" w:hAnsi="Times New Roman" w:cs="Times New Roman"/>
          <w:sz w:val="22"/>
          <w:szCs w:val="28"/>
        </w:rPr>
        <w:t>T</w:t>
      </w:r>
      <w:r w:rsidRPr="00563E18">
        <w:rPr>
          <w:rFonts w:ascii="Times New Roman" w:hAnsi="Times New Roman" w:cs="Times New Roman"/>
          <w:sz w:val="22"/>
          <w:szCs w:val="28"/>
        </w:rPr>
        <w:t>he constitution of seven main cell types in each tumor or normal samples from GSE201348</w:t>
      </w:r>
    </w:p>
    <w:p w14:paraId="5C928817" w14:textId="56DED236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7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</w:t>
      </w:r>
      <w:r w:rsidR="00664A09">
        <w:rPr>
          <w:rFonts w:ascii="Times New Roman" w:hAnsi="Times New Roman" w:cs="Times New Roman"/>
          <w:sz w:val="22"/>
          <w:szCs w:val="28"/>
        </w:rPr>
        <w:t>c</w:t>
      </w:r>
      <w:r w:rsidRPr="00563E18">
        <w:rPr>
          <w:rFonts w:ascii="Times New Roman" w:hAnsi="Times New Roman" w:cs="Times New Roman"/>
          <w:sz w:val="22"/>
          <w:szCs w:val="28"/>
        </w:rPr>
        <w:t>linical data of</w:t>
      </w:r>
      <w:r w:rsidR="00664A09">
        <w:rPr>
          <w:rFonts w:ascii="Times New Roman" w:hAnsi="Times New Roman" w:cs="Times New Roman"/>
          <w:sz w:val="22"/>
          <w:szCs w:val="28"/>
        </w:rPr>
        <w:t xml:space="preserve"> </w:t>
      </w:r>
      <w:r w:rsidRPr="00563E18">
        <w:rPr>
          <w:rFonts w:ascii="Times New Roman" w:hAnsi="Times New Roman" w:cs="Times New Roman"/>
          <w:sz w:val="22"/>
          <w:szCs w:val="28"/>
        </w:rPr>
        <w:t>TCGA patients</w:t>
      </w:r>
    </w:p>
    <w:p w14:paraId="7C7BCD5E" w14:textId="4B89B04E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8</w:t>
      </w:r>
      <w:r w:rsidRPr="00563E18">
        <w:rPr>
          <w:rFonts w:ascii="Times New Roman" w:hAnsi="Times New Roman" w:cs="Times New Roman"/>
          <w:sz w:val="22"/>
          <w:szCs w:val="28"/>
        </w:rPr>
        <w:t>. The expression of immune checkpoint molecules between LI- cells and LI+ cells in NK and T cells</w:t>
      </w:r>
    </w:p>
    <w:p w14:paraId="34828862" w14:textId="4DD0033E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9</w:t>
      </w:r>
      <w:r w:rsidRPr="00563E18">
        <w:rPr>
          <w:rFonts w:ascii="Times New Roman" w:hAnsi="Times New Roman" w:cs="Times New Roman"/>
          <w:sz w:val="22"/>
          <w:szCs w:val="28"/>
        </w:rPr>
        <w:t>. The identification of cell subcluster for NK and T cells</w:t>
      </w:r>
    </w:p>
    <w:p w14:paraId="0EB6ED8C" w14:textId="19E3EA1F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0</w:t>
      </w:r>
      <w:r w:rsidRPr="00563E18">
        <w:rPr>
          <w:rFonts w:ascii="Times New Roman" w:hAnsi="Times New Roman" w:cs="Times New Roman"/>
          <w:sz w:val="22"/>
          <w:szCs w:val="28"/>
        </w:rPr>
        <w:t>. The detailed constitutions for each NK/T cell sub-cluster in LI- cells or LI+ cells</w:t>
      </w:r>
    </w:p>
    <w:p w14:paraId="1AC3D473" w14:textId="63BC168D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1</w:t>
      </w:r>
      <w:r w:rsidRPr="00563E18">
        <w:rPr>
          <w:rFonts w:ascii="Times New Roman" w:hAnsi="Times New Roman" w:cs="Times New Roman"/>
          <w:sz w:val="22"/>
          <w:szCs w:val="28"/>
        </w:rPr>
        <w:t>. The expression of immune checkpoint molecules in 8 NK/T cell sub-cluster</w:t>
      </w:r>
    </w:p>
    <w:p w14:paraId="65BA0948" w14:textId="65E1559C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2</w:t>
      </w:r>
      <w:r w:rsidRPr="00563E18">
        <w:rPr>
          <w:rFonts w:ascii="Times New Roman" w:hAnsi="Times New Roman" w:cs="Times New Roman"/>
          <w:sz w:val="22"/>
          <w:szCs w:val="28"/>
        </w:rPr>
        <w:t>. Enrichment analysis of upregulated genes in CD8+ GZMK+ or CD8+ GZMB+ cells</w:t>
      </w:r>
    </w:p>
    <w:p w14:paraId="2D02F044" w14:textId="1EDA0B6C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3</w:t>
      </w:r>
      <w:r w:rsidRPr="00563E18">
        <w:rPr>
          <w:rFonts w:ascii="Times New Roman" w:hAnsi="Times New Roman" w:cs="Times New Roman"/>
          <w:sz w:val="22"/>
          <w:szCs w:val="28"/>
        </w:rPr>
        <w:t>. The DEGs in CD4+ Th17 between LI- and LI+ cells</w:t>
      </w:r>
    </w:p>
    <w:p w14:paraId="64C823C3" w14:textId="60F257A6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4</w:t>
      </w:r>
      <w:r w:rsidRPr="00563E18">
        <w:rPr>
          <w:rFonts w:ascii="Times New Roman" w:hAnsi="Times New Roman" w:cs="Times New Roman"/>
          <w:sz w:val="22"/>
          <w:szCs w:val="28"/>
        </w:rPr>
        <w:t>. The DEGs in CD4+ Tregs between LI- and LI+ cells</w:t>
      </w:r>
    </w:p>
    <w:p w14:paraId="6D10DF7B" w14:textId="033F9FF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5</w:t>
      </w:r>
      <w:r w:rsidRPr="00563E18">
        <w:rPr>
          <w:rFonts w:ascii="Times New Roman" w:hAnsi="Times New Roman" w:cs="Times New Roman"/>
          <w:sz w:val="22"/>
          <w:szCs w:val="28"/>
        </w:rPr>
        <w:t>. The DEGs in CD8+ GZMB+ between LI- and LI+ cells</w:t>
      </w:r>
    </w:p>
    <w:p w14:paraId="3B5A6440" w14:textId="28356EF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6</w:t>
      </w:r>
      <w:r w:rsidRPr="00563E18">
        <w:rPr>
          <w:rFonts w:ascii="Times New Roman" w:hAnsi="Times New Roman" w:cs="Times New Roman"/>
          <w:sz w:val="22"/>
          <w:szCs w:val="28"/>
        </w:rPr>
        <w:t>. The DEGs in CD8+ GZMK+ between LI- and LI+ cells</w:t>
      </w:r>
    </w:p>
    <w:p w14:paraId="15C4BAC0" w14:textId="53960A1D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7</w:t>
      </w:r>
      <w:r w:rsidRPr="00563E18">
        <w:rPr>
          <w:rFonts w:ascii="Times New Roman" w:hAnsi="Times New Roman" w:cs="Times New Roman"/>
          <w:sz w:val="22"/>
          <w:szCs w:val="28"/>
        </w:rPr>
        <w:t>. The expression of canonical marker genes for the eight NK/T cell types</w:t>
      </w:r>
    </w:p>
    <w:p w14:paraId="373D26E0" w14:textId="767DB1E7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8</w:t>
      </w:r>
      <w:r w:rsidRPr="00563E18">
        <w:rPr>
          <w:rFonts w:ascii="Times New Roman" w:hAnsi="Times New Roman" w:cs="Times New Roman"/>
          <w:sz w:val="22"/>
          <w:szCs w:val="28"/>
        </w:rPr>
        <w:t>. The infiltration of CD4+ Tregs, CD4+ Th17, CD8+ GZMB+ and CD8+ GZMK+ between the LI and no-LI patients in TCGA cohorts</w:t>
      </w:r>
    </w:p>
    <w:p w14:paraId="40093205" w14:textId="4FB9B94D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19</w:t>
      </w:r>
      <w:r w:rsidRPr="00563E18">
        <w:rPr>
          <w:rFonts w:ascii="Times New Roman" w:hAnsi="Times New Roman" w:cs="Times New Roman"/>
          <w:sz w:val="22"/>
          <w:szCs w:val="28"/>
        </w:rPr>
        <w:t>. The genes significantly associated with survival for DEGs between LI+ cells and LI-cells in CD4+ Tregs, CD8+ GZMK+, CD4+ Th and CD8+ GZMB+ cells</w:t>
      </w:r>
    </w:p>
    <w:p w14:paraId="3BD0D111" w14:textId="7B958BD8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0</w:t>
      </w:r>
      <w:r w:rsidRPr="00563E18">
        <w:rPr>
          <w:rFonts w:ascii="Times New Roman" w:hAnsi="Times New Roman" w:cs="Times New Roman"/>
          <w:sz w:val="22"/>
          <w:szCs w:val="28"/>
        </w:rPr>
        <w:t>. The identification of cell subcluster for Myeloid cells</w:t>
      </w:r>
    </w:p>
    <w:p w14:paraId="4AC53E35" w14:textId="7FBD0F9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1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tumor suppressor and tumor promoting gene expressions in </w:t>
      </w:r>
      <w:r w:rsidRPr="00563E18">
        <w:rPr>
          <w:rFonts w:ascii="Times New Roman" w:hAnsi="Times New Roman" w:cs="Times New Roman"/>
          <w:sz w:val="22"/>
          <w:szCs w:val="28"/>
        </w:rPr>
        <w:lastRenderedPageBreak/>
        <w:t>individual myeloid sub-clusters</w:t>
      </w:r>
    </w:p>
    <w:p w14:paraId="0BF0622E" w14:textId="0649E8C7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2</w:t>
      </w:r>
      <w:r w:rsidRPr="00563E18">
        <w:rPr>
          <w:rFonts w:ascii="Times New Roman" w:hAnsi="Times New Roman" w:cs="Times New Roman"/>
          <w:sz w:val="22"/>
          <w:szCs w:val="28"/>
        </w:rPr>
        <w:t>. The DEGs between LI+ and LI-cells in SPP1+ macrophages</w:t>
      </w:r>
    </w:p>
    <w:p w14:paraId="1FF339E8" w14:textId="03347047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3</w:t>
      </w:r>
      <w:r w:rsidRPr="00563E18">
        <w:rPr>
          <w:rFonts w:ascii="Times New Roman" w:hAnsi="Times New Roman" w:cs="Times New Roman"/>
          <w:sz w:val="22"/>
          <w:szCs w:val="28"/>
        </w:rPr>
        <w:t>. The genes significantly associated with survival for DEGs between LI+ cells and LI-cells in individual myeloid sub-clusters</w:t>
      </w:r>
    </w:p>
    <w:p w14:paraId="51013FCA" w14:textId="29312E94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4</w:t>
      </w:r>
      <w:r w:rsidRPr="00563E18">
        <w:rPr>
          <w:rFonts w:ascii="Times New Roman" w:hAnsi="Times New Roman" w:cs="Times New Roman"/>
          <w:sz w:val="22"/>
          <w:szCs w:val="28"/>
        </w:rPr>
        <w:t>. The enrichment analysis of DEGS between LI+ and LI-cells in SPP1+ macrophages and pDCs</w:t>
      </w:r>
    </w:p>
    <w:p w14:paraId="37F8FF4D" w14:textId="632A65DA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5</w:t>
      </w:r>
      <w:r w:rsidRPr="00563E18">
        <w:rPr>
          <w:rFonts w:ascii="Times New Roman" w:hAnsi="Times New Roman" w:cs="Times New Roman"/>
          <w:sz w:val="22"/>
          <w:szCs w:val="28"/>
        </w:rPr>
        <w:t>. The expression of canonical marker genes for the six myeloid cell types</w:t>
      </w:r>
    </w:p>
    <w:p w14:paraId="6666FB6C" w14:textId="236A41FF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6</w:t>
      </w:r>
      <w:r w:rsidRPr="00563E18">
        <w:rPr>
          <w:rFonts w:ascii="Times New Roman" w:hAnsi="Times New Roman" w:cs="Times New Roman"/>
          <w:sz w:val="22"/>
          <w:szCs w:val="28"/>
        </w:rPr>
        <w:t>. The infiltration of Dendritic, pDendritic, C1QC+ Macrophages and SPP1+ Macrophages between the LI and no-LI patients in TCGA cohorts</w:t>
      </w:r>
    </w:p>
    <w:p w14:paraId="17C83EE5" w14:textId="213CBAC6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7</w:t>
      </w:r>
      <w:r w:rsidRPr="00563E18">
        <w:rPr>
          <w:rFonts w:ascii="Times New Roman" w:hAnsi="Times New Roman" w:cs="Times New Roman"/>
          <w:sz w:val="22"/>
          <w:szCs w:val="28"/>
        </w:rPr>
        <w:t>. The expression of SERF2 and TIMP1 between the LI and no-LI patients in TCGA cohorts</w:t>
      </w:r>
    </w:p>
    <w:p w14:paraId="782196CD" w14:textId="12150C4F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8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DEGs between LI+ and LI-cells in </w:t>
      </w:r>
      <w:proofErr w:type="spellStart"/>
      <w:r w:rsidRPr="00563E18">
        <w:rPr>
          <w:rFonts w:ascii="Times New Roman" w:hAnsi="Times New Roman" w:cs="Times New Roman"/>
          <w:sz w:val="22"/>
          <w:szCs w:val="28"/>
        </w:rPr>
        <w:t>pDendritics</w:t>
      </w:r>
      <w:proofErr w:type="spellEnd"/>
    </w:p>
    <w:p w14:paraId="3BA33ED8" w14:textId="761F2D4D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29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KEGG enrichment analysis for specifically overexpressing genes respectively for LI-cells in </w:t>
      </w:r>
      <w:proofErr w:type="spellStart"/>
      <w:r w:rsidRPr="00563E18">
        <w:rPr>
          <w:rFonts w:ascii="Times New Roman" w:hAnsi="Times New Roman" w:cs="Times New Roman"/>
          <w:sz w:val="22"/>
          <w:szCs w:val="28"/>
        </w:rPr>
        <w:t>pDendritics</w:t>
      </w:r>
      <w:proofErr w:type="spellEnd"/>
    </w:p>
    <w:p w14:paraId="00AEAE6D" w14:textId="763776F0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0</w:t>
      </w:r>
      <w:r w:rsidRPr="00563E18">
        <w:rPr>
          <w:rFonts w:ascii="Times New Roman" w:hAnsi="Times New Roman" w:cs="Times New Roman"/>
          <w:sz w:val="22"/>
          <w:szCs w:val="28"/>
        </w:rPr>
        <w:t xml:space="preserve">. The identification of cell subcluster for Fibroblasts </w:t>
      </w:r>
    </w:p>
    <w:p w14:paraId="486649CA" w14:textId="5DFC1BAF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1</w:t>
      </w:r>
      <w:r w:rsidRPr="00563E18">
        <w:rPr>
          <w:rFonts w:ascii="Times New Roman" w:hAnsi="Times New Roman" w:cs="Times New Roman"/>
          <w:sz w:val="22"/>
          <w:szCs w:val="28"/>
        </w:rPr>
        <w:t>. The detailed constitutions for each Fibroblasts sub-cluster in LI- cells or LI+ cells</w:t>
      </w:r>
    </w:p>
    <w:p w14:paraId="17299B16" w14:textId="6A1F17F3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2</w:t>
      </w:r>
      <w:r w:rsidRPr="00563E18">
        <w:rPr>
          <w:rFonts w:ascii="Times New Roman" w:hAnsi="Times New Roman" w:cs="Times New Roman"/>
          <w:sz w:val="22"/>
          <w:szCs w:val="28"/>
        </w:rPr>
        <w:t>. The expression profiles of genes (SPON2, VCAN, MCAM, MGP and POSTN) in individual Fibroblasts sub-clusters</w:t>
      </w:r>
    </w:p>
    <w:p w14:paraId="322F4B9F" w14:textId="4ABD0FF5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3</w:t>
      </w:r>
      <w:r w:rsidRPr="00563E18">
        <w:rPr>
          <w:rFonts w:ascii="Times New Roman" w:hAnsi="Times New Roman" w:cs="Times New Roman"/>
          <w:sz w:val="22"/>
          <w:szCs w:val="28"/>
        </w:rPr>
        <w:t>. The enrichment analyses of significantly upregulated genes in e-</w:t>
      </w:r>
      <w:proofErr w:type="spellStart"/>
      <w:r w:rsidRPr="00563E18">
        <w:rPr>
          <w:rFonts w:ascii="Times New Roman" w:hAnsi="Times New Roman" w:cs="Times New Roman"/>
          <w:sz w:val="22"/>
          <w:szCs w:val="28"/>
        </w:rPr>
        <w:t>myCAFs</w:t>
      </w:r>
      <w:proofErr w:type="spellEnd"/>
      <w:r w:rsidRPr="00563E18">
        <w:rPr>
          <w:rFonts w:ascii="Times New Roman" w:hAnsi="Times New Roman" w:cs="Times New Roman"/>
          <w:sz w:val="22"/>
          <w:szCs w:val="28"/>
        </w:rPr>
        <w:t>, w-</w:t>
      </w:r>
      <w:proofErr w:type="spellStart"/>
      <w:r w:rsidRPr="00563E18">
        <w:rPr>
          <w:rFonts w:ascii="Times New Roman" w:hAnsi="Times New Roman" w:cs="Times New Roman"/>
          <w:sz w:val="22"/>
          <w:szCs w:val="28"/>
        </w:rPr>
        <w:t>myCAFs</w:t>
      </w:r>
      <w:proofErr w:type="spellEnd"/>
      <w:r w:rsidRPr="00563E18">
        <w:rPr>
          <w:rFonts w:ascii="Times New Roman" w:hAnsi="Times New Roman" w:cs="Times New Roman"/>
          <w:sz w:val="22"/>
          <w:szCs w:val="28"/>
        </w:rPr>
        <w:t>, and IGFBP6+CAFs</w:t>
      </w:r>
    </w:p>
    <w:p w14:paraId="5B74E82E" w14:textId="34329270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4</w:t>
      </w:r>
      <w:r w:rsidRPr="00563E18">
        <w:rPr>
          <w:rFonts w:ascii="Times New Roman" w:hAnsi="Times New Roman" w:cs="Times New Roman"/>
          <w:sz w:val="22"/>
          <w:szCs w:val="28"/>
        </w:rPr>
        <w:t>. The DEGs between LI+ and LI-cells in individual CAFs cell sub-cluster</w:t>
      </w:r>
    </w:p>
    <w:p w14:paraId="05E8FC72" w14:textId="031203CE" w:rsid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5</w:t>
      </w:r>
      <w:r w:rsidRPr="00563E18">
        <w:rPr>
          <w:rFonts w:ascii="Times New Roman" w:hAnsi="Times New Roman" w:cs="Times New Roman"/>
          <w:sz w:val="22"/>
          <w:szCs w:val="28"/>
        </w:rPr>
        <w:t>. The genes significantly associated with survival for DEGs between LI+ cells and LI-cells in individual CAF sub-cluster</w:t>
      </w:r>
    </w:p>
    <w:p w14:paraId="0A101825" w14:textId="53FE0276" w:rsidR="00926E1C" w:rsidRDefault="00926E1C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926E1C">
        <w:rPr>
          <w:rFonts w:ascii="Times New Roman" w:hAnsi="Times New Roman" w:cs="Times New Roman"/>
          <w:sz w:val="22"/>
          <w:szCs w:val="28"/>
        </w:rPr>
        <w:t>Supplementary Table36. The expression of angiogenesis- and immunomodulation-related genes in 9 fibroblasts subsets</w:t>
      </w:r>
    </w:p>
    <w:p w14:paraId="73FA3B33" w14:textId="755ED451" w:rsidR="00926E1C" w:rsidRPr="00563E18" w:rsidRDefault="00926E1C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926E1C">
        <w:rPr>
          <w:rFonts w:ascii="Times New Roman" w:hAnsi="Times New Roman" w:cs="Times New Roman"/>
          <w:sz w:val="22"/>
          <w:szCs w:val="28"/>
        </w:rPr>
        <w:t>Supplementary Table37. The expression of canonical marker genes for the nine CAF cell sub-clusters</w:t>
      </w:r>
    </w:p>
    <w:p w14:paraId="1F29CBA8" w14:textId="0EE1765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</w:t>
      </w:r>
      <w:r w:rsidR="00926E1C">
        <w:rPr>
          <w:rFonts w:ascii="Times New Roman" w:hAnsi="Times New Roman" w:cs="Times New Roman"/>
          <w:sz w:val="22"/>
          <w:szCs w:val="28"/>
        </w:rPr>
        <w:t>8</w:t>
      </w:r>
      <w:r w:rsidRPr="00563E18">
        <w:rPr>
          <w:rFonts w:ascii="Times New Roman" w:hAnsi="Times New Roman" w:cs="Times New Roman"/>
          <w:sz w:val="22"/>
          <w:szCs w:val="28"/>
        </w:rPr>
        <w:t>. The infiltration of CAF sub-clusters between the LI and no-LI patients in TCGA cohorts</w:t>
      </w:r>
    </w:p>
    <w:p w14:paraId="2176AC19" w14:textId="73C93040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3</w:t>
      </w:r>
      <w:r w:rsidR="00926E1C">
        <w:rPr>
          <w:rFonts w:ascii="Times New Roman" w:hAnsi="Times New Roman" w:cs="Times New Roman"/>
          <w:sz w:val="22"/>
          <w:szCs w:val="28"/>
        </w:rPr>
        <w:t>9</w:t>
      </w:r>
      <w:r w:rsidRPr="00563E18">
        <w:rPr>
          <w:rFonts w:ascii="Times New Roman" w:hAnsi="Times New Roman" w:cs="Times New Roman"/>
          <w:sz w:val="22"/>
          <w:szCs w:val="28"/>
        </w:rPr>
        <w:t>. The sub-group of TCGA patients by Consensus clustering of lymphatic invasion (LI)-associated genes</w:t>
      </w:r>
    </w:p>
    <w:p w14:paraId="60B4FA2C" w14:textId="3C09C3EB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 w:rsidR="00926E1C">
        <w:rPr>
          <w:rFonts w:ascii="Times New Roman" w:hAnsi="Times New Roman" w:cs="Times New Roman"/>
          <w:sz w:val="22"/>
          <w:szCs w:val="28"/>
        </w:rPr>
        <w:t>40</w:t>
      </w:r>
      <w:r w:rsidRPr="00563E18">
        <w:rPr>
          <w:rFonts w:ascii="Times New Roman" w:hAnsi="Times New Roman" w:cs="Times New Roman"/>
          <w:sz w:val="22"/>
          <w:szCs w:val="28"/>
        </w:rPr>
        <w:t>. Stromal, immune, and estimate scores among the 3 subgroups</w:t>
      </w:r>
    </w:p>
    <w:p w14:paraId="19EE4194" w14:textId="435AE482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lastRenderedPageBreak/>
        <w:t>Supplementary Table</w:t>
      </w:r>
      <w:r w:rsidR="00926E1C">
        <w:rPr>
          <w:rFonts w:ascii="Times New Roman" w:hAnsi="Times New Roman" w:cs="Times New Roman"/>
          <w:sz w:val="22"/>
          <w:szCs w:val="28"/>
        </w:rPr>
        <w:t>41</w:t>
      </w:r>
      <w:r w:rsidRPr="00563E18">
        <w:rPr>
          <w:rFonts w:ascii="Times New Roman" w:hAnsi="Times New Roman" w:cs="Times New Roman"/>
          <w:sz w:val="22"/>
          <w:szCs w:val="28"/>
        </w:rPr>
        <w:t>. The immune checkpoint gene expressions among 3 subgroups</w:t>
      </w:r>
    </w:p>
    <w:p w14:paraId="64568B34" w14:textId="2B836E41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4</w:t>
      </w:r>
      <w:r w:rsidR="00926E1C">
        <w:rPr>
          <w:rFonts w:ascii="Times New Roman" w:hAnsi="Times New Roman" w:cs="Times New Roman"/>
          <w:sz w:val="22"/>
          <w:szCs w:val="28"/>
        </w:rPr>
        <w:t>2</w:t>
      </w:r>
      <w:r w:rsidRPr="00563E18">
        <w:rPr>
          <w:rFonts w:ascii="Times New Roman" w:hAnsi="Times New Roman" w:cs="Times New Roman"/>
          <w:sz w:val="22"/>
          <w:szCs w:val="28"/>
        </w:rPr>
        <w:t>. The gene set variation analysis scores for the 50 hallmark gene sets in the TCGA patients</w:t>
      </w:r>
    </w:p>
    <w:p w14:paraId="67272BD2" w14:textId="6400C364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4</w:t>
      </w:r>
      <w:r w:rsidR="00926E1C">
        <w:rPr>
          <w:rFonts w:ascii="Times New Roman" w:hAnsi="Times New Roman" w:cs="Times New Roman"/>
          <w:sz w:val="22"/>
          <w:szCs w:val="28"/>
        </w:rPr>
        <w:t>3</w:t>
      </w:r>
      <w:r w:rsidRPr="00563E18">
        <w:rPr>
          <w:rFonts w:ascii="Times New Roman" w:hAnsi="Times New Roman" w:cs="Times New Roman"/>
          <w:sz w:val="22"/>
          <w:szCs w:val="28"/>
        </w:rPr>
        <w:t>. The Survival information for 3 subgroups</w:t>
      </w:r>
    </w:p>
    <w:p w14:paraId="64C900A3" w14:textId="4946D366" w:rsidR="00AD02A6" w:rsidRPr="00563E18" w:rsidRDefault="00ED68B1" w:rsidP="00990EC7">
      <w:pPr>
        <w:spacing w:beforeLines="50" w:before="156" w:afterLines="50" w:after="156"/>
        <w:rPr>
          <w:rFonts w:ascii="Times New Roman" w:hAnsi="Times New Roman" w:cs="Times New Roman"/>
          <w:sz w:val="22"/>
          <w:szCs w:val="28"/>
        </w:rPr>
      </w:pPr>
      <w:r w:rsidRPr="00ED68B1">
        <w:rPr>
          <w:rFonts w:ascii="Times New Roman" w:hAnsi="Times New Roman" w:cs="Times New Roman"/>
          <w:sz w:val="22"/>
          <w:szCs w:val="28"/>
        </w:rPr>
        <w:t>Supplementary Table</w:t>
      </w:r>
      <w:r>
        <w:rPr>
          <w:rFonts w:ascii="Times New Roman" w:hAnsi="Times New Roman" w:cs="Times New Roman"/>
          <w:sz w:val="22"/>
          <w:szCs w:val="28"/>
        </w:rPr>
        <w:t>4</w:t>
      </w:r>
      <w:r w:rsidR="00926E1C">
        <w:rPr>
          <w:rFonts w:ascii="Times New Roman" w:hAnsi="Times New Roman" w:cs="Times New Roman"/>
          <w:sz w:val="22"/>
          <w:szCs w:val="28"/>
        </w:rPr>
        <w:t>4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563E18">
        <w:rPr>
          <w:rFonts w:ascii="Times New Roman" w:hAnsi="Times New Roman" w:cs="Times New Roman"/>
          <w:sz w:val="22"/>
          <w:szCs w:val="28"/>
        </w:rPr>
        <w:t xml:space="preserve"> The download information for the raw data  </w:t>
      </w:r>
    </w:p>
    <w:sectPr w:rsidR="00AD02A6" w:rsidRPr="00563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259D6" w14:textId="77777777" w:rsidR="006F2B5C" w:rsidRDefault="006F2B5C" w:rsidP="005139E5">
      <w:r>
        <w:separator/>
      </w:r>
    </w:p>
  </w:endnote>
  <w:endnote w:type="continuationSeparator" w:id="0">
    <w:p w14:paraId="6CF90A95" w14:textId="77777777" w:rsidR="006F2B5C" w:rsidRDefault="006F2B5C" w:rsidP="00513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DE867" w14:textId="77777777" w:rsidR="006F2B5C" w:rsidRDefault="006F2B5C" w:rsidP="005139E5">
      <w:r>
        <w:separator/>
      </w:r>
    </w:p>
  </w:footnote>
  <w:footnote w:type="continuationSeparator" w:id="0">
    <w:p w14:paraId="76A3FAE7" w14:textId="77777777" w:rsidR="006F2B5C" w:rsidRDefault="006F2B5C" w:rsidP="00513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I5ZDQ0MzczMWE4Mjc0YTllOGUwM2U5NjlhYjE3N2IifQ=="/>
  </w:docVars>
  <w:rsids>
    <w:rsidRoot w:val="64C17462"/>
    <w:rsid w:val="00016C2E"/>
    <w:rsid w:val="000614A7"/>
    <w:rsid w:val="005139E5"/>
    <w:rsid w:val="00563E18"/>
    <w:rsid w:val="005F4EF0"/>
    <w:rsid w:val="00664A09"/>
    <w:rsid w:val="006F2B5C"/>
    <w:rsid w:val="00894865"/>
    <w:rsid w:val="00926E1C"/>
    <w:rsid w:val="00990EC7"/>
    <w:rsid w:val="00A82896"/>
    <w:rsid w:val="00AC339B"/>
    <w:rsid w:val="00AD02A6"/>
    <w:rsid w:val="00B76FBE"/>
    <w:rsid w:val="00BD0B48"/>
    <w:rsid w:val="00C10045"/>
    <w:rsid w:val="00ED68B1"/>
    <w:rsid w:val="00FE0DDC"/>
    <w:rsid w:val="262E5670"/>
    <w:rsid w:val="3DBA6551"/>
    <w:rsid w:val="64C1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6A731"/>
  <w15:docId w15:val="{671C2A79-5817-43D0-BC8D-D371BADCD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139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139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13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139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0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life</dc:creator>
  <cp:lastModifiedBy>zary Song</cp:lastModifiedBy>
  <cp:revision>12</cp:revision>
  <dcterms:created xsi:type="dcterms:W3CDTF">2023-12-22T07:58:00Z</dcterms:created>
  <dcterms:modified xsi:type="dcterms:W3CDTF">2024-01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EE383B63D124EF3A7746F4A206844F3_11</vt:lpwstr>
  </property>
</Properties>
</file>